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FE13A" w14:textId="77777777" w:rsidR="00DD44C9" w:rsidRDefault="00C634EE" w:rsidP="00167A6C">
      <w:pPr>
        <w:jc w:val="center"/>
        <w:rPr>
          <w:rFonts w:ascii="Arial" w:hAnsi="Arial"/>
          <w:color w:val="000000" w:themeColor="text1"/>
        </w:rPr>
      </w:pPr>
      <w:r w:rsidRPr="00C634EE">
        <w:rPr>
          <w:rFonts w:ascii="Arial" w:hAnsi="Arial"/>
          <w:color w:val="000000" w:themeColor="text1"/>
        </w:rPr>
        <w:t xml:space="preserve">Supplementary </w:t>
      </w:r>
    </w:p>
    <w:p w14:paraId="02B8BD82" w14:textId="77777777" w:rsidR="00DD44C9" w:rsidRDefault="00DD44C9" w:rsidP="00DD44C9">
      <w:pPr>
        <w:widowControl/>
        <w:jc w:val="left"/>
        <w:rPr>
          <w:rFonts w:ascii="Arial" w:hAnsi="Arial"/>
          <w:color w:val="000000" w:themeColor="text1"/>
        </w:rPr>
      </w:pPr>
    </w:p>
    <w:p w14:paraId="195FFD8A" w14:textId="128E593A" w:rsidR="00DD44C9" w:rsidRDefault="00C634EE" w:rsidP="00DD44C9">
      <w:pPr>
        <w:jc w:val="center"/>
        <w:rPr>
          <w:color w:val="000000" w:themeColor="text1"/>
        </w:rPr>
      </w:pPr>
      <w:r w:rsidRPr="00C634EE">
        <w:rPr>
          <w:rFonts w:ascii="Arial" w:hAnsi="Arial"/>
          <w:color w:val="000000" w:themeColor="text1"/>
        </w:rPr>
        <w:t>Table S1</w:t>
      </w:r>
      <w:r w:rsidR="00DD44C9">
        <w:rPr>
          <w:rFonts w:ascii="Arial" w:hAnsi="Arial"/>
          <w:color w:val="000000" w:themeColor="text1"/>
        </w:rPr>
        <w:t>:</w:t>
      </w:r>
      <w:r w:rsidR="00DD44C9" w:rsidRPr="00DD44C9">
        <w:rPr>
          <w:rFonts w:ascii="Arial" w:hAnsi="Arial"/>
          <w:color w:val="000000" w:themeColor="text1"/>
        </w:rPr>
        <w:t xml:space="preserve"> Primers </w:t>
      </w:r>
      <w:r w:rsidR="00DD44C9">
        <w:rPr>
          <w:rFonts w:ascii="Arial" w:hAnsi="Arial"/>
          <w:color w:val="000000" w:themeColor="text1"/>
        </w:rPr>
        <w:t xml:space="preserve">for </w:t>
      </w:r>
      <w:r w:rsidR="00DD44C9">
        <w:rPr>
          <w:rFonts w:ascii="Arial" w:hAnsi="Arial" w:cs="Arial" w:hint="eastAsia"/>
          <w:color w:val="000000"/>
          <w:kern w:val="0"/>
        </w:rPr>
        <w:t>NTCP-</w:t>
      </w:r>
      <w:r w:rsidR="00DD44C9">
        <w:rPr>
          <w:rFonts w:ascii="Arial" w:hAnsi="Arial" w:cs="Arial"/>
          <w:color w:val="000000"/>
          <w:kern w:val="0"/>
        </w:rPr>
        <w:t>shRNA</w:t>
      </w:r>
      <w:r w:rsidR="00DD44C9">
        <w:rPr>
          <w:rFonts w:ascii="Arial" w:hAnsi="Arial" w:cs="Arial" w:hint="eastAsia"/>
          <w:color w:val="000000"/>
          <w:kern w:val="0"/>
        </w:rPr>
        <w:t>1</w:t>
      </w:r>
      <w:r w:rsidR="00DD44C9">
        <w:rPr>
          <w:rFonts w:ascii="Arial" w:hAnsi="Arial" w:cs="Arial"/>
          <w:color w:val="000000"/>
          <w:kern w:val="0"/>
        </w:rPr>
        <w:t>,</w:t>
      </w:r>
      <w:r w:rsidR="00DD44C9" w:rsidRPr="00DD44C9">
        <w:rPr>
          <w:rFonts w:ascii="Arial" w:hAnsi="Arial" w:cs="Arial" w:hint="eastAsia"/>
          <w:color w:val="000000"/>
          <w:kern w:val="0"/>
        </w:rPr>
        <w:t xml:space="preserve"> </w:t>
      </w:r>
      <w:r w:rsidR="00DD44C9">
        <w:rPr>
          <w:rFonts w:ascii="Arial" w:hAnsi="Arial" w:cs="Arial" w:hint="eastAsia"/>
          <w:color w:val="000000"/>
          <w:kern w:val="0"/>
        </w:rPr>
        <w:t>NTCP-</w:t>
      </w:r>
      <w:r w:rsidR="00DD44C9">
        <w:rPr>
          <w:rFonts w:ascii="Arial" w:hAnsi="Arial" w:cs="Arial"/>
          <w:color w:val="000000"/>
          <w:kern w:val="0"/>
        </w:rPr>
        <w:t>shRNA</w:t>
      </w:r>
      <w:r w:rsidR="00DD44C9">
        <w:rPr>
          <w:rFonts w:ascii="Arial" w:hAnsi="Arial" w:cs="Arial" w:hint="eastAsia"/>
          <w:color w:val="000000"/>
          <w:kern w:val="0"/>
        </w:rPr>
        <w:t>2</w:t>
      </w:r>
      <w:r w:rsidR="00DD44C9">
        <w:rPr>
          <w:rFonts w:ascii="Arial" w:hAnsi="Arial" w:cs="Arial"/>
          <w:color w:val="000000"/>
          <w:kern w:val="0"/>
        </w:rPr>
        <w:t>,</w:t>
      </w:r>
      <w:r w:rsidR="00DD44C9" w:rsidRPr="00DD44C9">
        <w:rPr>
          <w:rFonts w:ascii="Arial" w:hAnsi="Arial" w:cs="Arial" w:hint="eastAsia"/>
          <w:color w:val="000000"/>
          <w:kern w:val="0"/>
        </w:rPr>
        <w:t xml:space="preserve"> </w:t>
      </w:r>
      <w:r w:rsidR="00DD44C9">
        <w:rPr>
          <w:rFonts w:ascii="Arial" w:hAnsi="Arial" w:cs="Arial" w:hint="eastAsia"/>
          <w:color w:val="000000"/>
          <w:kern w:val="0"/>
        </w:rPr>
        <w:t>NTCP-</w:t>
      </w:r>
      <w:r w:rsidR="00DD44C9">
        <w:rPr>
          <w:rFonts w:ascii="Arial" w:hAnsi="Arial" w:cs="Arial"/>
          <w:color w:val="000000"/>
          <w:kern w:val="0"/>
        </w:rPr>
        <w:t>shRNA control</w:t>
      </w:r>
    </w:p>
    <w:p w14:paraId="4EA24B33" w14:textId="4225BBD2" w:rsidR="00DD44C9" w:rsidRPr="00DD44C9" w:rsidRDefault="00DD44C9" w:rsidP="00DD44C9">
      <w:pPr>
        <w:widowControl/>
        <w:jc w:val="center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 xml:space="preserve">and WT-NTCP </w:t>
      </w:r>
      <w:r w:rsidRPr="00DD44C9">
        <w:rPr>
          <w:rFonts w:ascii="Arial" w:hAnsi="Arial"/>
          <w:color w:val="000000" w:themeColor="text1"/>
        </w:rPr>
        <w:t>used in this study</w:t>
      </w:r>
    </w:p>
    <w:p w14:paraId="7C31ECFA" w14:textId="06AF536C" w:rsidR="00167A6C" w:rsidRPr="00167A6C" w:rsidRDefault="00167A6C" w:rsidP="00167A6C">
      <w:pPr>
        <w:jc w:val="center"/>
        <w:rPr>
          <w:rFonts w:ascii="Arial" w:hAnsi="Arial"/>
          <w:color w:val="000000" w:themeColor="text1"/>
        </w:rPr>
      </w:pPr>
    </w:p>
    <w:tbl>
      <w:tblPr>
        <w:tblStyle w:val="a3"/>
        <w:tblW w:w="9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6851"/>
      </w:tblGrid>
      <w:tr w:rsidR="00784A85" w14:paraId="23A6576E" w14:textId="77777777" w:rsidTr="00167A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93ACC" w14:textId="77777777" w:rsidR="00C634EE" w:rsidRDefault="00C634EE">
            <w:pPr>
              <w:rPr>
                <w:color w:val="000000" w:themeColor="text1"/>
              </w:rPr>
            </w:pPr>
          </w:p>
        </w:tc>
        <w:tc>
          <w:tcPr>
            <w:tcW w:w="6851" w:type="dxa"/>
            <w:tcBorders>
              <w:top w:val="single" w:sz="4" w:space="0" w:color="auto"/>
              <w:bottom w:val="single" w:sz="4" w:space="0" w:color="auto"/>
            </w:tcBorders>
          </w:tcPr>
          <w:p w14:paraId="2121AAE8" w14:textId="77777777" w:rsidR="00C634EE" w:rsidRDefault="00C634EE" w:rsidP="00167A6C">
            <w:pPr>
              <w:jc w:val="center"/>
              <w:rPr>
                <w:color w:val="000000" w:themeColor="text1"/>
              </w:rPr>
            </w:pPr>
            <w:r w:rsidRPr="00784A85">
              <w:rPr>
                <w:rFonts w:ascii="Arial" w:hAnsi="Arial" w:cs="Arial"/>
                <w:color w:val="000000"/>
                <w:kern w:val="0"/>
              </w:rPr>
              <w:t>S</w:t>
            </w:r>
            <w:r w:rsidRPr="00784A85">
              <w:rPr>
                <w:rFonts w:ascii="Arial" w:hAnsi="Arial" w:cs="Arial" w:hint="eastAsia"/>
                <w:color w:val="000000"/>
                <w:kern w:val="0"/>
              </w:rPr>
              <w:t>equence</w:t>
            </w:r>
          </w:p>
        </w:tc>
      </w:tr>
      <w:tr w:rsidR="00784A85" w14:paraId="327DFCB0" w14:textId="77777777" w:rsidTr="00167A6C">
        <w:tc>
          <w:tcPr>
            <w:tcW w:w="0" w:type="auto"/>
            <w:tcBorders>
              <w:top w:val="single" w:sz="4" w:space="0" w:color="auto"/>
            </w:tcBorders>
          </w:tcPr>
          <w:p w14:paraId="3F74E5F0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NTCP-</w:t>
            </w:r>
            <w:r>
              <w:rPr>
                <w:rFonts w:ascii="Arial" w:hAnsi="Arial" w:cs="Arial"/>
                <w:color w:val="000000"/>
                <w:kern w:val="0"/>
              </w:rPr>
              <w:t>shRNA</w:t>
            </w:r>
            <w:r>
              <w:rPr>
                <w:rFonts w:ascii="Arial" w:hAnsi="Arial" w:cs="Arial" w:hint="eastAsia"/>
                <w:color w:val="000000"/>
                <w:kern w:val="0"/>
              </w:rPr>
              <w:t>1</w:t>
            </w:r>
          </w:p>
        </w:tc>
        <w:tc>
          <w:tcPr>
            <w:tcW w:w="6851" w:type="dxa"/>
            <w:tcBorders>
              <w:top w:val="single" w:sz="4" w:space="0" w:color="auto"/>
            </w:tcBorders>
          </w:tcPr>
          <w:p w14:paraId="02A5ECE7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5-TGCACCATGGAGTTCAGCA</w:t>
            </w:r>
          </w:p>
        </w:tc>
      </w:tr>
      <w:tr w:rsidR="00784A85" w14:paraId="375201A7" w14:textId="77777777" w:rsidTr="00167A6C">
        <w:tc>
          <w:tcPr>
            <w:tcW w:w="0" w:type="auto"/>
          </w:tcPr>
          <w:p w14:paraId="2653AA35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NTCP-</w:t>
            </w:r>
            <w:r>
              <w:rPr>
                <w:rFonts w:ascii="Arial" w:hAnsi="Arial" w:cs="Arial"/>
                <w:color w:val="000000"/>
                <w:kern w:val="0"/>
              </w:rPr>
              <w:t>shRNA</w:t>
            </w:r>
            <w:r>
              <w:rPr>
                <w:rFonts w:ascii="Arial" w:hAnsi="Arial" w:cs="Arial" w:hint="eastAsia"/>
                <w:color w:val="000000"/>
                <w:kern w:val="0"/>
              </w:rPr>
              <w:t>2</w:t>
            </w:r>
          </w:p>
        </w:tc>
        <w:tc>
          <w:tcPr>
            <w:tcW w:w="6851" w:type="dxa"/>
          </w:tcPr>
          <w:p w14:paraId="72B57B8F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5-ATGGAGTTCAGCAAGATCA</w:t>
            </w:r>
          </w:p>
        </w:tc>
      </w:tr>
      <w:tr w:rsidR="00784A85" w14:paraId="324C4AF3" w14:textId="77777777" w:rsidTr="00167A6C">
        <w:tc>
          <w:tcPr>
            <w:tcW w:w="0" w:type="auto"/>
          </w:tcPr>
          <w:p w14:paraId="6016424D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NTCP-</w:t>
            </w:r>
            <w:r>
              <w:rPr>
                <w:rFonts w:ascii="Arial" w:hAnsi="Arial" w:cs="Arial"/>
                <w:color w:val="000000"/>
                <w:kern w:val="0"/>
              </w:rPr>
              <w:t>shRNA control</w:t>
            </w:r>
          </w:p>
        </w:tc>
        <w:tc>
          <w:tcPr>
            <w:tcW w:w="6851" w:type="dxa"/>
          </w:tcPr>
          <w:p w14:paraId="50FA6D9F" w14:textId="77777777" w:rsidR="00C634EE" w:rsidRDefault="00C634EE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5-CTCGCTTG GGCGAG AGTAA</w:t>
            </w:r>
          </w:p>
        </w:tc>
      </w:tr>
      <w:tr w:rsidR="00167A6C" w14:paraId="71B2B3D3" w14:textId="77777777" w:rsidTr="00167A6C">
        <w:tc>
          <w:tcPr>
            <w:tcW w:w="0" w:type="auto"/>
          </w:tcPr>
          <w:p w14:paraId="3D69F4A3" w14:textId="77777777" w:rsidR="00784A85" w:rsidRDefault="00784A85" w:rsidP="00784A85">
            <w:pPr>
              <w:rPr>
                <w:rFonts w:ascii="Arial" w:hAnsi="Arial" w:cs="Arial"/>
                <w:color w:val="000000"/>
                <w:kern w:val="0"/>
              </w:rPr>
            </w:pPr>
          </w:p>
          <w:p w14:paraId="6C21E853" w14:textId="77777777" w:rsidR="00C634EE" w:rsidRDefault="00C634EE" w:rsidP="00784A85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>WT-NTCP</w:t>
            </w:r>
          </w:p>
          <w:p w14:paraId="33E40C1E" w14:textId="77777777" w:rsidR="00784A85" w:rsidRDefault="00784A85" w:rsidP="00784A85">
            <w:pPr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6851" w:type="dxa"/>
          </w:tcPr>
          <w:p w14:paraId="110B185F" w14:textId="33EB7CDD" w:rsidR="00C634EE" w:rsidRPr="00784A85" w:rsidRDefault="00C634EE" w:rsidP="00784A85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Songti SC" w:hAnsi="Arial" w:cs="Arial"/>
                <w:color w:val="000000"/>
                <w:kern w:val="0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</w:rPr>
              <w:t>F:GTTTGGATCCATGGAGG</w:t>
            </w:r>
            <w:proofErr w:type="gramEnd"/>
            <w:r>
              <w:rPr>
                <w:rFonts w:ascii="Arial" w:hAnsi="Arial" w:cs="Arial"/>
                <w:color w:val="000000"/>
                <w:kern w:val="0"/>
              </w:rPr>
              <w:t xml:space="preserve"> CCCACAA CGCGTCTGCCC</w:t>
            </w:r>
            <w:r w:rsidR="00784A85">
              <w:rPr>
                <w:rFonts w:ascii="Songti SC" w:eastAsia="Songti SC" w:hAnsi="Arial" w:cs="Songti SC" w:hint="eastAsia"/>
                <w:color w:val="000000"/>
                <w:kern w:val="0"/>
              </w:rPr>
              <w:t xml:space="preserve"> </w:t>
            </w:r>
            <w:r>
              <w:rPr>
                <w:rFonts w:ascii="Arial" w:eastAsia="Songti SC" w:hAnsi="Arial" w:cs="Arial"/>
                <w:color w:val="000000"/>
                <w:kern w:val="0"/>
              </w:rPr>
              <w:t>R:CGCCACTAGTCTAGGCTGTGCAAGGGGAGCAGTCCTC</w:t>
            </w:r>
          </w:p>
        </w:tc>
      </w:tr>
    </w:tbl>
    <w:p w14:paraId="6FA99225" w14:textId="77777777" w:rsidR="00402D6B" w:rsidRDefault="00402D6B">
      <w:pPr>
        <w:rPr>
          <w:color w:val="000000" w:themeColor="text1"/>
        </w:rPr>
      </w:pPr>
    </w:p>
    <w:p w14:paraId="08745482" w14:textId="6F8FB717" w:rsidR="00DD44C9" w:rsidRPr="00DD44C9" w:rsidRDefault="00167A6C" w:rsidP="00DD44C9">
      <w:pPr>
        <w:widowControl/>
        <w:jc w:val="center"/>
        <w:rPr>
          <w:rFonts w:ascii="Arial" w:hAnsi="Arial"/>
          <w:color w:val="000000" w:themeColor="text1"/>
        </w:rPr>
      </w:pPr>
      <w:r w:rsidRPr="00FA15A0">
        <w:rPr>
          <w:rFonts w:ascii="Arial" w:hAnsi="Arial"/>
          <w:color w:val="000000" w:themeColor="text1"/>
        </w:rPr>
        <w:t>Table S2</w:t>
      </w:r>
      <w:r w:rsidR="00DD44C9">
        <w:rPr>
          <w:rFonts w:ascii="Arial" w:hAnsi="Arial"/>
          <w:color w:val="000000" w:themeColor="text1"/>
        </w:rPr>
        <w:t>:</w:t>
      </w:r>
      <w:r w:rsidR="00DD44C9" w:rsidRPr="00DD44C9">
        <w:rPr>
          <w:rFonts w:ascii="Arial" w:hAnsi="Arial"/>
          <w:color w:val="000000" w:themeColor="text1"/>
        </w:rPr>
        <w:t xml:space="preserve"> </w:t>
      </w:r>
      <w:r w:rsidR="00DD44C9" w:rsidRPr="00DD44C9">
        <w:rPr>
          <w:rFonts w:ascii="Arial" w:hAnsi="Arial"/>
          <w:color w:val="000000" w:themeColor="text1"/>
        </w:rPr>
        <w:t xml:space="preserve">Primers </w:t>
      </w:r>
      <w:r w:rsidR="00DD44C9">
        <w:rPr>
          <w:rFonts w:ascii="Arial" w:hAnsi="Arial"/>
          <w:color w:val="000000" w:themeColor="text1"/>
        </w:rPr>
        <w:t xml:space="preserve">for HBV DNA </w:t>
      </w:r>
      <w:r w:rsidR="00DD44C9" w:rsidRPr="00DD44C9">
        <w:rPr>
          <w:rFonts w:ascii="Arial" w:hAnsi="Arial"/>
          <w:color w:val="000000" w:themeColor="text1"/>
        </w:rPr>
        <w:t>used in this study</w:t>
      </w:r>
      <w:r w:rsidR="00DD44C9">
        <w:rPr>
          <w:rFonts w:ascii="Arial" w:hAnsi="Arial"/>
          <w:color w:val="000000" w:themeColor="text1"/>
        </w:rPr>
        <w:t xml:space="preserve"> </w:t>
      </w:r>
    </w:p>
    <w:p w14:paraId="533A187D" w14:textId="5D1EFA47" w:rsidR="00167A6C" w:rsidRDefault="00167A6C" w:rsidP="00DD44C9">
      <w:pPr>
        <w:rPr>
          <w:rFonts w:ascii="Arial" w:hAnsi="Arial"/>
          <w:color w:val="000000" w:themeColor="text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017"/>
      </w:tblGrid>
      <w:tr w:rsidR="00167A6C" w14:paraId="2171129F" w14:textId="77777777" w:rsidTr="00167A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34DF9" w14:textId="77777777" w:rsidR="00167A6C" w:rsidRDefault="00167A6C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31FA0" w14:textId="18FF5F60" w:rsidR="00167A6C" w:rsidRDefault="00167A6C" w:rsidP="00167A6C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sequences</w:t>
            </w:r>
          </w:p>
        </w:tc>
      </w:tr>
      <w:tr w:rsidR="00167A6C" w14:paraId="199E7AAB" w14:textId="77777777" w:rsidTr="00167A6C">
        <w:tc>
          <w:tcPr>
            <w:tcW w:w="0" w:type="auto"/>
            <w:tcBorders>
              <w:top w:val="single" w:sz="4" w:space="0" w:color="auto"/>
            </w:tcBorders>
          </w:tcPr>
          <w:p w14:paraId="09E41AE8" w14:textId="4BA27319" w:rsidR="00167A6C" w:rsidRDefault="00167A6C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HBV D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31DA5" w14:textId="77777777" w:rsidR="00167A6C" w:rsidRDefault="00167A6C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5’-ATCCTGCTGCTATGCCT CAT CTT-3’ (forward, F) </w:t>
            </w:r>
          </w:p>
          <w:p w14:paraId="0EE8F227" w14:textId="3ED800CA" w:rsidR="00167A6C" w:rsidRDefault="00167A6C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5’-ACAGTGGGGGAAAGCCCTACGAA-3’ (reverse, R)</w:t>
            </w:r>
          </w:p>
        </w:tc>
      </w:tr>
    </w:tbl>
    <w:p w14:paraId="5AE84D00" w14:textId="2FB54219" w:rsidR="00167A6C" w:rsidRDefault="00167A6C">
      <w:pPr>
        <w:rPr>
          <w:color w:val="000000" w:themeColor="text1"/>
        </w:rPr>
      </w:pPr>
    </w:p>
    <w:p w14:paraId="16B3A9CF" w14:textId="77777777" w:rsidR="00167A6C" w:rsidRDefault="00167A6C" w:rsidP="00167A6C">
      <w:pPr>
        <w:rPr>
          <w:color w:val="000000" w:themeColor="text1"/>
        </w:rPr>
      </w:pPr>
    </w:p>
    <w:p w14:paraId="13012DB5" w14:textId="2F4343C2" w:rsidR="00DD44C9" w:rsidRPr="00DD44C9" w:rsidRDefault="00167A6C" w:rsidP="00DD44C9">
      <w:pPr>
        <w:widowControl/>
        <w:jc w:val="center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>Table S3</w:t>
      </w:r>
      <w:r w:rsidR="00DD44C9">
        <w:rPr>
          <w:rFonts w:ascii="Arial" w:hAnsi="Arial"/>
          <w:color w:val="000000" w:themeColor="text1"/>
        </w:rPr>
        <w:t>:</w:t>
      </w:r>
      <w:r w:rsidR="00DD44C9" w:rsidRPr="00DD44C9">
        <w:rPr>
          <w:rFonts w:ascii="Arial" w:hAnsi="Arial"/>
          <w:color w:val="000000" w:themeColor="text1"/>
        </w:rPr>
        <w:t xml:space="preserve"> </w:t>
      </w:r>
      <w:r w:rsidR="00DD44C9" w:rsidRPr="00DD44C9">
        <w:rPr>
          <w:rFonts w:ascii="Arial" w:hAnsi="Arial"/>
          <w:color w:val="000000" w:themeColor="text1"/>
        </w:rPr>
        <w:t xml:space="preserve">Primers </w:t>
      </w:r>
      <w:r w:rsidR="00DD44C9">
        <w:rPr>
          <w:rFonts w:ascii="Arial" w:hAnsi="Arial"/>
          <w:color w:val="000000" w:themeColor="text1"/>
        </w:rPr>
        <w:t xml:space="preserve">for HBV DNA </w:t>
      </w:r>
      <w:r w:rsidR="00DD44C9" w:rsidRPr="00DD44C9">
        <w:rPr>
          <w:rFonts w:ascii="Arial" w:hAnsi="Arial"/>
          <w:color w:val="000000" w:themeColor="text1"/>
        </w:rPr>
        <w:t>used in this study</w:t>
      </w:r>
      <w:r w:rsidR="00DD44C9">
        <w:rPr>
          <w:rFonts w:ascii="Arial" w:hAnsi="Arial"/>
          <w:color w:val="000000" w:themeColor="text1"/>
        </w:rPr>
        <w:t xml:space="preserve"> </w:t>
      </w:r>
    </w:p>
    <w:p w14:paraId="372CCCE3" w14:textId="2FC42661" w:rsidR="00167A6C" w:rsidRPr="00167A6C" w:rsidRDefault="00167A6C" w:rsidP="00167A6C">
      <w:pPr>
        <w:jc w:val="center"/>
        <w:rPr>
          <w:rFonts w:ascii="Arial" w:hAnsi="Arial"/>
          <w:color w:val="000000" w:themeColor="text1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5577"/>
      </w:tblGrid>
      <w:tr w:rsidR="00167A6C" w14:paraId="539D1E71" w14:textId="77777777" w:rsidTr="00167A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65D44" w14:textId="77777777" w:rsidR="00167A6C" w:rsidRDefault="00167A6C" w:rsidP="00A26CB3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4B6FE" w14:textId="17FAAC9C" w:rsidR="00167A6C" w:rsidRDefault="00167A6C" w:rsidP="00167A6C">
            <w:pPr>
              <w:jc w:val="center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sequences</w:t>
            </w:r>
          </w:p>
        </w:tc>
      </w:tr>
      <w:tr w:rsidR="00167A6C" w14:paraId="16729D8A" w14:textId="77777777" w:rsidTr="00167A6C">
        <w:tc>
          <w:tcPr>
            <w:tcW w:w="0" w:type="auto"/>
            <w:tcBorders>
              <w:top w:val="single" w:sz="4" w:space="0" w:color="auto"/>
            </w:tcBorders>
          </w:tcPr>
          <w:p w14:paraId="4DA5ABBE" w14:textId="75C748D2" w:rsidR="00167A6C" w:rsidRDefault="00167A6C" w:rsidP="00A26CB3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 xml:space="preserve">HBV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</w:rPr>
              <w:t>ccc</w:t>
            </w:r>
            <w:r>
              <w:rPr>
                <w:rFonts w:ascii="Arial" w:hAnsi="Arial" w:cs="Arial"/>
                <w:color w:val="000000"/>
                <w:kern w:val="0"/>
              </w:rPr>
              <w:t>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0659C" w14:textId="2D9DA24D" w:rsidR="00167A6C" w:rsidRDefault="00167A6C" w:rsidP="00A26CB3">
            <w:pPr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    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5’-TGCACTTCGCTTCACCT-3’ (forward, F) </w:t>
            </w:r>
          </w:p>
          <w:p w14:paraId="7797D27B" w14:textId="13683C51" w:rsidR="00167A6C" w:rsidRDefault="00167A6C" w:rsidP="00A26CB3">
            <w:pPr>
              <w:rPr>
                <w:color w:val="000000" w:themeColor="text1"/>
              </w:rPr>
            </w:pPr>
            <w:r>
              <w:rPr>
                <w:rFonts w:ascii="Arial" w:hAnsi="Arial" w:cs="Arial" w:hint="eastAsia"/>
                <w:color w:val="000000"/>
                <w:kern w:val="0"/>
              </w:rPr>
              <w:t xml:space="preserve">     </w:t>
            </w:r>
            <w:r>
              <w:rPr>
                <w:rFonts w:ascii="Arial" w:hAnsi="Arial" w:cs="Arial"/>
                <w:color w:val="000000"/>
                <w:kern w:val="0"/>
              </w:rPr>
              <w:t>5’-AGGGGCATTTGGTGGTC-3’ (reverse, R)</w:t>
            </w:r>
          </w:p>
        </w:tc>
      </w:tr>
    </w:tbl>
    <w:p w14:paraId="4CBCE267" w14:textId="5986F6E6" w:rsidR="00167A6C" w:rsidRPr="00C634EE" w:rsidRDefault="00167A6C">
      <w:pPr>
        <w:rPr>
          <w:color w:val="000000" w:themeColor="text1"/>
        </w:rPr>
      </w:pPr>
    </w:p>
    <w:sectPr w:rsidR="00167A6C" w:rsidRPr="00C634EE" w:rsidSect="007730C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4EE"/>
    <w:rsid w:val="00003524"/>
    <w:rsid w:val="00003F85"/>
    <w:rsid w:val="00012F0D"/>
    <w:rsid w:val="000156C4"/>
    <w:rsid w:val="00016A33"/>
    <w:rsid w:val="000179EC"/>
    <w:rsid w:val="000278AA"/>
    <w:rsid w:val="00041F9A"/>
    <w:rsid w:val="00050BC4"/>
    <w:rsid w:val="00054EDF"/>
    <w:rsid w:val="00056572"/>
    <w:rsid w:val="00060124"/>
    <w:rsid w:val="000628B3"/>
    <w:rsid w:val="000631F9"/>
    <w:rsid w:val="0007002E"/>
    <w:rsid w:val="0007367B"/>
    <w:rsid w:val="00073EBC"/>
    <w:rsid w:val="00094A8C"/>
    <w:rsid w:val="000A209C"/>
    <w:rsid w:val="000A3185"/>
    <w:rsid w:val="000A5E9A"/>
    <w:rsid w:val="000A642D"/>
    <w:rsid w:val="000A6887"/>
    <w:rsid w:val="000B2FF1"/>
    <w:rsid w:val="000D2EF7"/>
    <w:rsid w:val="000D48B1"/>
    <w:rsid w:val="000D52C8"/>
    <w:rsid w:val="000F1F85"/>
    <w:rsid w:val="000F48F4"/>
    <w:rsid w:val="0010668B"/>
    <w:rsid w:val="00113B6D"/>
    <w:rsid w:val="00123523"/>
    <w:rsid w:val="00127137"/>
    <w:rsid w:val="001304B5"/>
    <w:rsid w:val="001344EE"/>
    <w:rsid w:val="00143E9E"/>
    <w:rsid w:val="00152962"/>
    <w:rsid w:val="00163689"/>
    <w:rsid w:val="00164472"/>
    <w:rsid w:val="00167A38"/>
    <w:rsid w:val="00167A6C"/>
    <w:rsid w:val="0017203A"/>
    <w:rsid w:val="00173EC3"/>
    <w:rsid w:val="00177A8B"/>
    <w:rsid w:val="00194232"/>
    <w:rsid w:val="001951DB"/>
    <w:rsid w:val="00195CDD"/>
    <w:rsid w:val="00196768"/>
    <w:rsid w:val="0019741F"/>
    <w:rsid w:val="001A4264"/>
    <w:rsid w:val="001A4CF2"/>
    <w:rsid w:val="001B3224"/>
    <w:rsid w:val="001B78B7"/>
    <w:rsid w:val="001C5FF2"/>
    <w:rsid w:val="001D349A"/>
    <w:rsid w:val="001D6249"/>
    <w:rsid w:val="001E4CE5"/>
    <w:rsid w:val="001F3628"/>
    <w:rsid w:val="00200886"/>
    <w:rsid w:val="0020456E"/>
    <w:rsid w:val="00207374"/>
    <w:rsid w:val="002119D7"/>
    <w:rsid w:val="00212074"/>
    <w:rsid w:val="00216BEF"/>
    <w:rsid w:val="002211A2"/>
    <w:rsid w:val="00225FBE"/>
    <w:rsid w:val="00230CFF"/>
    <w:rsid w:val="0023284B"/>
    <w:rsid w:val="0023479D"/>
    <w:rsid w:val="00240C6C"/>
    <w:rsid w:val="0027247E"/>
    <w:rsid w:val="00276AED"/>
    <w:rsid w:val="002821FE"/>
    <w:rsid w:val="0029123F"/>
    <w:rsid w:val="00293924"/>
    <w:rsid w:val="002A07E3"/>
    <w:rsid w:val="002C66D7"/>
    <w:rsid w:val="002D1405"/>
    <w:rsid w:val="002D7808"/>
    <w:rsid w:val="002E06D3"/>
    <w:rsid w:val="002E141B"/>
    <w:rsid w:val="002E3B68"/>
    <w:rsid w:val="002E4D62"/>
    <w:rsid w:val="00313AB3"/>
    <w:rsid w:val="0031675B"/>
    <w:rsid w:val="00323348"/>
    <w:rsid w:val="00323CC9"/>
    <w:rsid w:val="003251EE"/>
    <w:rsid w:val="003259B6"/>
    <w:rsid w:val="00334581"/>
    <w:rsid w:val="00337B32"/>
    <w:rsid w:val="00350321"/>
    <w:rsid w:val="00351613"/>
    <w:rsid w:val="003640CD"/>
    <w:rsid w:val="00366248"/>
    <w:rsid w:val="003755B9"/>
    <w:rsid w:val="00375831"/>
    <w:rsid w:val="00377FBE"/>
    <w:rsid w:val="00384972"/>
    <w:rsid w:val="00386ECD"/>
    <w:rsid w:val="003914B0"/>
    <w:rsid w:val="00394E1E"/>
    <w:rsid w:val="00396223"/>
    <w:rsid w:val="00397968"/>
    <w:rsid w:val="003A0CD9"/>
    <w:rsid w:val="003A301A"/>
    <w:rsid w:val="003B1A7A"/>
    <w:rsid w:val="003B2498"/>
    <w:rsid w:val="003B4A17"/>
    <w:rsid w:val="003C3BB5"/>
    <w:rsid w:val="003E05E2"/>
    <w:rsid w:val="003E3A5E"/>
    <w:rsid w:val="003E4B60"/>
    <w:rsid w:val="003E6194"/>
    <w:rsid w:val="003E7B95"/>
    <w:rsid w:val="003F0710"/>
    <w:rsid w:val="003F5FF7"/>
    <w:rsid w:val="003F79D1"/>
    <w:rsid w:val="004010A8"/>
    <w:rsid w:val="004027C8"/>
    <w:rsid w:val="00402D6B"/>
    <w:rsid w:val="00406C6F"/>
    <w:rsid w:val="00412795"/>
    <w:rsid w:val="00414E94"/>
    <w:rsid w:val="00415964"/>
    <w:rsid w:val="00421AD8"/>
    <w:rsid w:val="00426DD5"/>
    <w:rsid w:val="00427C62"/>
    <w:rsid w:val="00440322"/>
    <w:rsid w:val="00441D3A"/>
    <w:rsid w:val="00453A00"/>
    <w:rsid w:val="004558B2"/>
    <w:rsid w:val="004575EB"/>
    <w:rsid w:val="00464751"/>
    <w:rsid w:val="00470FDF"/>
    <w:rsid w:val="0047266D"/>
    <w:rsid w:val="00472BC1"/>
    <w:rsid w:val="00474571"/>
    <w:rsid w:val="0048342A"/>
    <w:rsid w:val="00493117"/>
    <w:rsid w:val="00494856"/>
    <w:rsid w:val="004A1B99"/>
    <w:rsid w:val="004A5F6E"/>
    <w:rsid w:val="004B0B9B"/>
    <w:rsid w:val="004B2051"/>
    <w:rsid w:val="004B2206"/>
    <w:rsid w:val="004B5973"/>
    <w:rsid w:val="004B6DBB"/>
    <w:rsid w:val="004C023E"/>
    <w:rsid w:val="004C19BA"/>
    <w:rsid w:val="004D00DE"/>
    <w:rsid w:val="004D0454"/>
    <w:rsid w:val="004D75E5"/>
    <w:rsid w:val="004F3C98"/>
    <w:rsid w:val="004F60F8"/>
    <w:rsid w:val="005003D0"/>
    <w:rsid w:val="00500A63"/>
    <w:rsid w:val="00505511"/>
    <w:rsid w:val="0051495F"/>
    <w:rsid w:val="00517A51"/>
    <w:rsid w:val="00524024"/>
    <w:rsid w:val="005240AC"/>
    <w:rsid w:val="00530B57"/>
    <w:rsid w:val="00531913"/>
    <w:rsid w:val="00535AA7"/>
    <w:rsid w:val="0054282C"/>
    <w:rsid w:val="00550506"/>
    <w:rsid w:val="00551EA1"/>
    <w:rsid w:val="00557E44"/>
    <w:rsid w:val="00561AD7"/>
    <w:rsid w:val="00564ED4"/>
    <w:rsid w:val="0056739A"/>
    <w:rsid w:val="005714DC"/>
    <w:rsid w:val="00580420"/>
    <w:rsid w:val="005819C9"/>
    <w:rsid w:val="005861C7"/>
    <w:rsid w:val="00593B71"/>
    <w:rsid w:val="00594AEB"/>
    <w:rsid w:val="00597660"/>
    <w:rsid w:val="005A4BD0"/>
    <w:rsid w:val="005B2422"/>
    <w:rsid w:val="005C44C3"/>
    <w:rsid w:val="005D2D59"/>
    <w:rsid w:val="005D476A"/>
    <w:rsid w:val="005E21B0"/>
    <w:rsid w:val="005E29D4"/>
    <w:rsid w:val="00612A59"/>
    <w:rsid w:val="00621416"/>
    <w:rsid w:val="00635FCD"/>
    <w:rsid w:val="00645725"/>
    <w:rsid w:val="00650606"/>
    <w:rsid w:val="0065126D"/>
    <w:rsid w:val="00664ACC"/>
    <w:rsid w:val="00664B92"/>
    <w:rsid w:val="00665C91"/>
    <w:rsid w:val="00666D8C"/>
    <w:rsid w:val="006714DD"/>
    <w:rsid w:val="00682166"/>
    <w:rsid w:val="00684E04"/>
    <w:rsid w:val="006A54ED"/>
    <w:rsid w:val="006B5005"/>
    <w:rsid w:val="006C199C"/>
    <w:rsid w:val="006C2C4F"/>
    <w:rsid w:val="006C6B28"/>
    <w:rsid w:val="006D58F4"/>
    <w:rsid w:val="006E4E4C"/>
    <w:rsid w:val="006E690E"/>
    <w:rsid w:val="006F2EE1"/>
    <w:rsid w:val="006F4B71"/>
    <w:rsid w:val="007028A1"/>
    <w:rsid w:val="00712E97"/>
    <w:rsid w:val="00730BA9"/>
    <w:rsid w:val="00733291"/>
    <w:rsid w:val="007338B6"/>
    <w:rsid w:val="0073396D"/>
    <w:rsid w:val="007379CB"/>
    <w:rsid w:val="0074629E"/>
    <w:rsid w:val="00747930"/>
    <w:rsid w:val="00754DA4"/>
    <w:rsid w:val="007730C9"/>
    <w:rsid w:val="00774243"/>
    <w:rsid w:val="007747D9"/>
    <w:rsid w:val="00776C83"/>
    <w:rsid w:val="00784A85"/>
    <w:rsid w:val="00787148"/>
    <w:rsid w:val="007935A2"/>
    <w:rsid w:val="00794987"/>
    <w:rsid w:val="007956E0"/>
    <w:rsid w:val="007A2781"/>
    <w:rsid w:val="007B06C4"/>
    <w:rsid w:val="007B30DD"/>
    <w:rsid w:val="007B630D"/>
    <w:rsid w:val="007C1E9C"/>
    <w:rsid w:val="007C389E"/>
    <w:rsid w:val="007D1736"/>
    <w:rsid w:val="007D381B"/>
    <w:rsid w:val="007D6C60"/>
    <w:rsid w:val="007E1267"/>
    <w:rsid w:val="007E5AEC"/>
    <w:rsid w:val="007E7D1A"/>
    <w:rsid w:val="007F237D"/>
    <w:rsid w:val="00803BD9"/>
    <w:rsid w:val="00806E9E"/>
    <w:rsid w:val="008146B1"/>
    <w:rsid w:val="00814B56"/>
    <w:rsid w:val="00820E8E"/>
    <w:rsid w:val="008224CC"/>
    <w:rsid w:val="00823FCF"/>
    <w:rsid w:val="00841263"/>
    <w:rsid w:val="00851475"/>
    <w:rsid w:val="00855A40"/>
    <w:rsid w:val="00856FC6"/>
    <w:rsid w:val="00857704"/>
    <w:rsid w:val="00890B31"/>
    <w:rsid w:val="00895876"/>
    <w:rsid w:val="00896EC7"/>
    <w:rsid w:val="008A00E2"/>
    <w:rsid w:val="008A556D"/>
    <w:rsid w:val="008B150A"/>
    <w:rsid w:val="008B3A26"/>
    <w:rsid w:val="008B4D0F"/>
    <w:rsid w:val="008B6D43"/>
    <w:rsid w:val="008C3AEE"/>
    <w:rsid w:val="008C731E"/>
    <w:rsid w:val="008C7E72"/>
    <w:rsid w:val="008D6B01"/>
    <w:rsid w:val="008E3406"/>
    <w:rsid w:val="008F121D"/>
    <w:rsid w:val="009046BA"/>
    <w:rsid w:val="00906BAE"/>
    <w:rsid w:val="00917967"/>
    <w:rsid w:val="00923BCF"/>
    <w:rsid w:val="00925408"/>
    <w:rsid w:val="0092571C"/>
    <w:rsid w:val="00925886"/>
    <w:rsid w:val="00926A95"/>
    <w:rsid w:val="00930777"/>
    <w:rsid w:val="009351E8"/>
    <w:rsid w:val="00937B97"/>
    <w:rsid w:val="00941B64"/>
    <w:rsid w:val="00947A61"/>
    <w:rsid w:val="009543FD"/>
    <w:rsid w:val="00960C2A"/>
    <w:rsid w:val="00962895"/>
    <w:rsid w:val="00963DAD"/>
    <w:rsid w:val="009766DC"/>
    <w:rsid w:val="00984908"/>
    <w:rsid w:val="0099338F"/>
    <w:rsid w:val="009970FD"/>
    <w:rsid w:val="009A5878"/>
    <w:rsid w:val="009B119F"/>
    <w:rsid w:val="009C00C4"/>
    <w:rsid w:val="009C6AFD"/>
    <w:rsid w:val="009D35F8"/>
    <w:rsid w:val="009E51C5"/>
    <w:rsid w:val="009F0FFB"/>
    <w:rsid w:val="009F77E3"/>
    <w:rsid w:val="00A01547"/>
    <w:rsid w:val="00A10E06"/>
    <w:rsid w:val="00A11C21"/>
    <w:rsid w:val="00A3222E"/>
    <w:rsid w:val="00A34382"/>
    <w:rsid w:val="00A35D40"/>
    <w:rsid w:val="00A42B37"/>
    <w:rsid w:val="00A53BA8"/>
    <w:rsid w:val="00A5529F"/>
    <w:rsid w:val="00A603D9"/>
    <w:rsid w:val="00A60C9E"/>
    <w:rsid w:val="00A7357C"/>
    <w:rsid w:val="00A9406F"/>
    <w:rsid w:val="00A9622E"/>
    <w:rsid w:val="00A97DC6"/>
    <w:rsid w:val="00AA1D5E"/>
    <w:rsid w:val="00AA1E4B"/>
    <w:rsid w:val="00AB7E7F"/>
    <w:rsid w:val="00AE6BB8"/>
    <w:rsid w:val="00AF3230"/>
    <w:rsid w:val="00B006B8"/>
    <w:rsid w:val="00B0632D"/>
    <w:rsid w:val="00B06715"/>
    <w:rsid w:val="00B1580B"/>
    <w:rsid w:val="00B22FF8"/>
    <w:rsid w:val="00B41281"/>
    <w:rsid w:val="00B46557"/>
    <w:rsid w:val="00B636FE"/>
    <w:rsid w:val="00B64880"/>
    <w:rsid w:val="00B70829"/>
    <w:rsid w:val="00B71D55"/>
    <w:rsid w:val="00B74FF4"/>
    <w:rsid w:val="00B974B3"/>
    <w:rsid w:val="00BA22F3"/>
    <w:rsid w:val="00BA7195"/>
    <w:rsid w:val="00BB75F4"/>
    <w:rsid w:val="00BB792F"/>
    <w:rsid w:val="00BD3A4B"/>
    <w:rsid w:val="00BD6987"/>
    <w:rsid w:val="00BE0264"/>
    <w:rsid w:val="00BE3A59"/>
    <w:rsid w:val="00BE3D71"/>
    <w:rsid w:val="00BF1C7D"/>
    <w:rsid w:val="00BF2487"/>
    <w:rsid w:val="00C2135E"/>
    <w:rsid w:val="00C23001"/>
    <w:rsid w:val="00C25937"/>
    <w:rsid w:val="00C300DA"/>
    <w:rsid w:val="00C31AFE"/>
    <w:rsid w:val="00C348AF"/>
    <w:rsid w:val="00C35795"/>
    <w:rsid w:val="00C40E02"/>
    <w:rsid w:val="00C447B3"/>
    <w:rsid w:val="00C4729D"/>
    <w:rsid w:val="00C57190"/>
    <w:rsid w:val="00C634EE"/>
    <w:rsid w:val="00C64A4B"/>
    <w:rsid w:val="00C71C24"/>
    <w:rsid w:val="00C71DE7"/>
    <w:rsid w:val="00C74B98"/>
    <w:rsid w:val="00C81F9A"/>
    <w:rsid w:val="00CA6096"/>
    <w:rsid w:val="00CB2829"/>
    <w:rsid w:val="00CB5EEF"/>
    <w:rsid w:val="00CC60A6"/>
    <w:rsid w:val="00CE72B6"/>
    <w:rsid w:val="00CF31D1"/>
    <w:rsid w:val="00D17412"/>
    <w:rsid w:val="00D2767A"/>
    <w:rsid w:val="00D36CC0"/>
    <w:rsid w:val="00D4321D"/>
    <w:rsid w:val="00D576D9"/>
    <w:rsid w:val="00D613E7"/>
    <w:rsid w:val="00D63BF7"/>
    <w:rsid w:val="00D66D0F"/>
    <w:rsid w:val="00D7239F"/>
    <w:rsid w:val="00D74B86"/>
    <w:rsid w:val="00D80DB3"/>
    <w:rsid w:val="00D80E4C"/>
    <w:rsid w:val="00D845BF"/>
    <w:rsid w:val="00D93C6C"/>
    <w:rsid w:val="00DA171D"/>
    <w:rsid w:val="00DA190D"/>
    <w:rsid w:val="00DA33BF"/>
    <w:rsid w:val="00DA6D57"/>
    <w:rsid w:val="00DB20AD"/>
    <w:rsid w:val="00DB23E2"/>
    <w:rsid w:val="00DB4683"/>
    <w:rsid w:val="00DC4850"/>
    <w:rsid w:val="00DC6D7D"/>
    <w:rsid w:val="00DC731E"/>
    <w:rsid w:val="00DD1729"/>
    <w:rsid w:val="00DD44C9"/>
    <w:rsid w:val="00DE111C"/>
    <w:rsid w:val="00DE550F"/>
    <w:rsid w:val="00DE618F"/>
    <w:rsid w:val="00E00B81"/>
    <w:rsid w:val="00E01099"/>
    <w:rsid w:val="00E0700B"/>
    <w:rsid w:val="00E076AA"/>
    <w:rsid w:val="00E21316"/>
    <w:rsid w:val="00E32BDD"/>
    <w:rsid w:val="00E355BA"/>
    <w:rsid w:val="00E52CD3"/>
    <w:rsid w:val="00E56CE5"/>
    <w:rsid w:val="00E61839"/>
    <w:rsid w:val="00E63EF5"/>
    <w:rsid w:val="00E66293"/>
    <w:rsid w:val="00E675B9"/>
    <w:rsid w:val="00E81776"/>
    <w:rsid w:val="00E82478"/>
    <w:rsid w:val="00E91F3F"/>
    <w:rsid w:val="00E94948"/>
    <w:rsid w:val="00EA1259"/>
    <w:rsid w:val="00EB235E"/>
    <w:rsid w:val="00EC4080"/>
    <w:rsid w:val="00ED4E03"/>
    <w:rsid w:val="00EE3A81"/>
    <w:rsid w:val="00EF41B1"/>
    <w:rsid w:val="00EF5EE5"/>
    <w:rsid w:val="00EF61B0"/>
    <w:rsid w:val="00EF76A7"/>
    <w:rsid w:val="00F16B77"/>
    <w:rsid w:val="00F1723C"/>
    <w:rsid w:val="00F21090"/>
    <w:rsid w:val="00F227C6"/>
    <w:rsid w:val="00F27346"/>
    <w:rsid w:val="00F304BC"/>
    <w:rsid w:val="00F313E7"/>
    <w:rsid w:val="00F35169"/>
    <w:rsid w:val="00F4185E"/>
    <w:rsid w:val="00F43A18"/>
    <w:rsid w:val="00F5660E"/>
    <w:rsid w:val="00F86F37"/>
    <w:rsid w:val="00F90FA6"/>
    <w:rsid w:val="00FC567E"/>
    <w:rsid w:val="00FD2439"/>
    <w:rsid w:val="00FD353C"/>
    <w:rsid w:val="00FE0525"/>
    <w:rsid w:val="00FF0A87"/>
    <w:rsid w:val="00FF1B05"/>
    <w:rsid w:val="00FF29B0"/>
    <w:rsid w:val="00FF40B1"/>
    <w:rsid w:val="00FF5B98"/>
    <w:rsid w:val="00FF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9DC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634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0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9</Characters>
  <Application>Microsoft Macintosh Word</Application>
  <DocSecurity>0</DocSecurity>
  <Lines>4</Lines>
  <Paragraphs>1</Paragraphs>
  <ScaleCrop>false</ScaleCrop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3-03-27T15:21:00Z</dcterms:created>
  <dcterms:modified xsi:type="dcterms:W3CDTF">2023-10-10T11:46:00Z</dcterms:modified>
</cp:coreProperties>
</file>